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5B9" w:rsidRPr="00685657" w:rsidRDefault="003F55B9" w:rsidP="003F55B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8565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 Table.</w:t>
      </w:r>
      <w:proofErr w:type="gramEnd"/>
      <w:r w:rsidRPr="00685657">
        <w:rPr>
          <w:rFonts w:ascii="Times New Roman" w:hAnsi="Times New Roman"/>
          <w:b/>
          <w:sz w:val="24"/>
          <w:szCs w:val="24"/>
        </w:rPr>
        <w:t xml:space="preserve"> </w:t>
      </w:r>
      <w:r w:rsidRPr="00F71110">
        <w:rPr>
          <w:rFonts w:ascii="Times New Roman" w:hAnsi="Times New Roman"/>
          <w:b/>
          <w:bCs/>
          <w:sz w:val="24"/>
          <w:szCs w:val="24"/>
        </w:rPr>
        <w:t>Relative binding free energy for residues</w:t>
      </w:r>
      <w:bookmarkStart w:id="0" w:name="_GoBack"/>
      <w:bookmarkEnd w:id="0"/>
      <w:r w:rsidRPr="00F71110">
        <w:rPr>
          <w:rFonts w:ascii="Times New Roman" w:hAnsi="Times New Roman"/>
          <w:sz w:val="24"/>
          <w:szCs w:val="24"/>
        </w:rPr>
        <w:t xml:space="preserve"> </w:t>
      </w:r>
      <w:r w:rsidRPr="00F71110">
        <w:rPr>
          <w:rFonts w:ascii="Times New Roman" w:hAnsi="Times New Roman"/>
          <w:b/>
          <w:sz w:val="24"/>
          <w:szCs w:val="24"/>
        </w:rPr>
        <w:t xml:space="preserve">of the </w:t>
      </w:r>
      <w:r w:rsidRPr="00F71110">
        <w:rPr>
          <w:rFonts w:ascii="Times New Roman" w:hAnsi="Times New Roman" w:cs="Times New Roman"/>
          <w:b/>
          <w:bCs/>
          <w:sz w:val="24"/>
          <w:szCs w:val="24"/>
        </w:rPr>
        <w:t>Oct4/Sox2</w:t>
      </w:r>
      <w:r w:rsidRPr="00F711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0bp</w:t>
      </w:r>
      <w:r w:rsidRPr="00F71110">
        <w:rPr>
          <w:rFonts w:ascii="Times New Roman" w:hAnsi="Times New Roman" w:cs="Times New Roman"/>
          <w:b/>
          <w:bCs/>
          <w:sz w:val="24"/>
          <w:szCs w:val="24"/>
        </w:rPr>
        <w:t xml:space="preserve"> and Oct4/Sox2</w:t>
      </w:r>
      <w:r w:rsidRPr="00F711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bp</w:t>
      </w:r>
      <w:r w:rsidRPr="00F71110">
        <w:rPr>
          <w:rFonts w:ascii="Times New Roman" w:hAnsi="Times New Roman" w:cs="Times New Roman"/>
          <w:b/>
          <w:bCs/>
          <w:sz w:val="24"/>
          <w:szCs w:val="24"/>
        </w:rPr>
        <w:t xml:space="preserve"> complex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260" w:type="dxa"/>
        <w:tblInd w:w="18" w:type="dxa"/>
        <w:tblLook w:val="04A0" w:firstRow="1" w:lastRow="0" w:firstColumn="1" w:lastColumn="0" w:noHBand="0" w:noVBand="1"/>
      </w:tblPr>
      <w:tblGrid>
        <w:gridCol w:w="990"/>
        <w:gridCol w:w="1620"/>
        <w:gridCol w:w="990"/>
        <w:gridCol w:w="1620"/>
        <w:gridCol w:w="990"/>
        <w:gridCol w:w="1530"/>
        <w:gridCol w:w="990"/>
        <w:gridCol w:w="1530"/>
      </w:tblGrid>
      <w:tr w:rsidR="00CE3D46" w:rsidRPr="00CE3D46" w:rsidTr="00E95FA2">
        <w:trPr>
          <w:trHeight w:val="173"/>
        </w:trPr>
        <w:tc>
          <w:tcPr>
            <w:tcW w:w="5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D46" w:rsidRPr="00CE3D46" w:rsidRDefault="00CE3D46" w:rsidP="00CE3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4/Sox2</w:t>
            </w:r>
            <w:r w:rsidRPr="00ED64D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0b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454BC8">
              <w:rPr>
                <w:rFonts w:ascii="Times New Roman" w:hAnsi="Times New Roman" w:cs="Times New Roman"/>
                <w:b/>
                <w:bCs/>
              </w:rPr>
              <w:t>(kcal mol</w:t>
            </w:r>
            <w:r w:rsidRPr="00454BC8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454BC8">
              <w:rPr>
                <w:rFonts w:ascii="Times New Roman" w:hAnsi="Times New Roman" w:cs="Times New Roman"/>
                <w:b/>
                <w:bCs/>
              </w:rPr>
              <w:t>)</w:t>
            </w: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D46" w:rsidRPr="00CE3D46" w:rsidRDefault="00CE3D46" w:rsidP="00CE3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4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4/Sox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ED64D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454BC8">
              <w:rPr>
                <w:rFonts w:ascii="Times New Roman" w:hAnsi="Times New Roman" w:cs="Times New Roman"/>
                <w:b/>
                <w:bCs/>
              </w:rPr>
              <w:t>(kcal mol</w:t>
            </w:r>
            <w:r w:rsidRPr="00454BC8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454BC8">
              <w:rPr>
                <w:rFonts w:ascii="Times New Roman" w:hAnsi="Times New Roman" w:cs="Times New Roman"/>
                <w:b/>
                <w:bCs/>
              </w:rPr>
              <w:t>)</w:t>
            </w: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composition energy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composition energy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omposition energ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omposition energy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 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95 +/-  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6 +/-  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 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7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28 +/-  1.261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 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15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42 +/-  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 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02 +/- 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1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37 +/-  0.015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35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69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6 +/-  0.01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4 +/- 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1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5 +/-  0.094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8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0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36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46 +/-  0.004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95 +/-  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50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3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1 +/-  0.009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91 +/- 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8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72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1 +/-  0.046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 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235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23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345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96 +/-  0.017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8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E 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06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 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51 +/-  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E 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07 +/-  0.00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469 +/-  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1 +/-  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443 +/-  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 +/-  0.011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0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0 +/-  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6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25 +/-  0.007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36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4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28 +/-  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7 +/-  0.00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44 +/-  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27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63 +/-  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54 +/-  0.002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97 +/-  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0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318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22 +/-  0.00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13 +/-  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4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36 +/-  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41 +/-  0.00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01 +/-  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2 +/-  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322 +/-  0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1 +/-  0.007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7.966 +/-  0.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61 +/-  0.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8.610 +/-  0.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28 +/-  0.018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82 +/-  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4 +/-  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28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5 +/-  0.07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59 +/-  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14 +/-  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330 +/-  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1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982 +/-  0.071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027 +/-  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71 +/-  0.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163 +/-  0.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3 +/-  0.061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 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753 +/-  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+/-  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 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68 +/-  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9 +/-  0.072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235 +/-  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6 +/-  0.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30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390 +/-  1.345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40 +/-  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84 +/-  0.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82 +/-  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44 +/-  0.258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 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30 +/-  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 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3 +/-  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 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65 +/-  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 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89 +/-  0.626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  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796 +/-  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60 +/-  0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  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625 +/-  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8 +/-  0.075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8.373 +/-  0.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40 +/-  0.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6.312 +/-  0.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8 +/-  0.597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7.460 +/-  0.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23 +/-  1.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47 +/-  0.6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76 +/-  0.365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626 +/-  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6 +/-  0.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358 +/-  0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64 +/-  0.220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 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2.768 +/-  0.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46 +/-  0.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 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.535 +/-  0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79 +/-  1.286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491 +/-  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7 +/-  0.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322 +/-  0.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81 +/-  0.810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 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44 +/-  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75 +/-  0.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 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31 +/-  0.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881 +/-  1.118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20 +/-  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09 +/-  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68 +/-  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8 +/-  0.90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2 +/-  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6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52 +/-  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2 +/-  0.029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83 +/-  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0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334 +/-  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28 +/-  0.979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 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95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28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 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86 +/-  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38 +/-  0.017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6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10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13 +/-  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701 +/-  0.030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5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76 +/-  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10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1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81 +/-  0.028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6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95 +/-  0.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23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44 +/-  1.519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 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40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8 +/-  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 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12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3 +/-  0.068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665 +/-  0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52 +/-  0.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391 +/-  0.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92 +/-  0.818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394 +/-  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29 +/-  1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880 +/-  0.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37 +/-  0.934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076 +/-  0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94 +/-  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5.194 +/-  0.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6 +/-  0.107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 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3.784 +/-  0.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31 +/-  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 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5.735 +/-  0.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41 +/-  0.15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979 +/-  0.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22 +/-  1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4.361 +/-  0.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185 +/-  0.369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3.402 +/-  0.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9 +/-  0.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5.113 +/-  0.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33 +/-  0.130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2.680 +/-  0.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35 +/-  0.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3.922 +/-  0.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24 +/-  0.23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 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236 +/-  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81 +/-  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 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945 +/-  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12 +/-  0.256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 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318 +/-  0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8 +/-  0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 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995 +/-  0.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5 +/-  0.109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4.493 +/-  0.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 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9 +/-  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5.739 +/-  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 1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3 +/-  0.049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471 +/-  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5 +/-  0.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468 +/-  0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2 +/-  0.087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2.329 +/-  0.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845 +/-  0.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2.882 +/-  0.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528 +/-  0.540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37 +/-  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95 +/-  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347 +/-  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4 +/-  0.021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238 +/-  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4 +/-  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33 +/-  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4 +/-  0.037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73 +/-  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019 +/-  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407 +/-  0.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72 +/-  1.503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6.907 +/-  0.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25 +/-  0.6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238 +/-  0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424 +/-  0.818</w:t>
            </w:r>
          </w:p>
        </w:tc>
      </w:tr>
      <w:tr w:rsidR="00CE3D46" w:rsidRPr="00CE3D46" w:rsidTr="00F101F2">
        <w:trPr>
          <w:trHeight w:val="173"/>
        </w:trPr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ER  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5.060 +/-  0.5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7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6 +/-  0.0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 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659 +/-  0.4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7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0 +/-  0.02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49 +/-  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7 +/-  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 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95 +/-  0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3 +/-  0.071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846 +/-  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7 +/-  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8.517 +/-  0.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5 +/-  0.209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 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7.520 +/-  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00 +/-  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 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4.470 +/-  0.6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32 +/-  0.02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 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94 +/-  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34 +/-  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 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4 +/-  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68 +/-  0.01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 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0 +/-  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73 +/-  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 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2 +/-  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35 +/-  0.019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340 +/-  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0 +/-  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481 +/-  0.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1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6 +/-  0.00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416 +/-  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28 +/-  0.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454 +/-  0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3 +/-  0.035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50 +/-  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78 +/-  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53 +/-  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5 +/-  0.152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 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3 +/-  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E 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87 +/-  0.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 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1 +/-  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E 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88 +/-  0.377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1 +/-  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435 +/-  0.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11 +/-  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24 +/-  0.543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63 +/-  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61 +/-  0.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90 +/-  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95 +/-  0.403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45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71 +/-  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58 +/-  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08 +/-  0.094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51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1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0 +/-  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44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3 +/-  0.17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  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58 +/-  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66 +/-  0.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  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90 +/-  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96 +/-  0.68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68 +/-  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41 +/-  0.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60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74 +/-  0.367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56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9 +/-  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234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3 +/-  0.094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66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83 +/-  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251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43 +/-  0.11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48 +/-  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48 +/-  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6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09 +/-  0.195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 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84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4 +/-  0.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 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287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70 +/-  0.053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 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5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00 +/-  0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 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4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73 +/-  0.032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 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9 +/- 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 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89 +/-  0.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 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6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 1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51 +/-  0.293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313 +/-  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0 +/-  0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448 +/-  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71 +/-  0.133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 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5 +/-  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7 +/-  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 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3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1 +/-  0.021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8 +/-  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1 +/-  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40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 +/-  0.017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0 +/-  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2 +/-  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9 +/-  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1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11 +/-  0.01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520 +/-  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92 +/-  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572 +/-  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532 +/-  0.01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 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5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8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 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8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1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21 +/-  0.003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 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4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89 +/-  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 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9 +/-  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25 +/-  0.01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41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77 +/-  0.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548 +/-  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36 +/-  0.167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4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9 +/-  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5 +/-  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2 +/-  0.015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311 +/-  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07 +/-  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 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620 +/-  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 +/-  0.00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42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0 +/-  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2 +/-  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2 +/-  0.030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62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3 +/-  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 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5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0 +/-  0.032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62 +/-  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65 +/-  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 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6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2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14 +/-  0.025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98 +/-  0.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17 +/-  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 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77 +/-  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2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75 +/-  0.02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94 +/-  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2 +/-  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 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41 +/-  0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8 +/-  0.054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407 +/-  0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36 +/-  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9.178 +/-  1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2 +/-  0.02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8.011 +/-  0.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8 +/-  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2.548 +/-  0.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0 +/-  0.025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710 +/-  1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3 +/-  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835 +/-  1.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2 +/-  0.031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5.051 +/-  0.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048 +/-  0.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 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511 +/-  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10 +/-  0.42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853 +/-  1.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2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04 +/-  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 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685 +/-  1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 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70 +/-  0.010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3.392 +/-  0.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2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8 +/-  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 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2.513 +/-  0.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2 +/-  0.012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 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217 +/-  0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E 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4 +/-  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  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3.125 +/-  0.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E 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8 +/-  0.030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18 +/-  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2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03 +/-  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 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002 +/-  0.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 2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0 +/-  0.042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422 +/-  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9 +/-  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847 +/-  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9 +/-  0.004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159 +/-  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94 +/-  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6 +/-  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76 +/-  0.010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52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E 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33 +/-  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98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E 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62 +/-  0.00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89 +/-  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66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 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35 +/-  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49 +/-  0.004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.704 +/-  0.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29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25 +/-  0.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 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67 +/-  0.00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2 +/-  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 2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54 +/-  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 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9 +/-  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 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 +/-  0.044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3 +/-  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51 +/-  0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2 +/-  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191 +/-  0.832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252 +/-  0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 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43 +/-  0.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131 +/-  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 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90 +/-  0.573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739 +/-  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56 +/-  0.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 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.620 +/-  0.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69 +/-  0.227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2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98 +/-  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 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4 +/-  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326 +/-  0.398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15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52 +/-  1.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37 +/-  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08 +/-  0.852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35 +/-  0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532 +/-  0.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 1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92 +/-  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 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37 +/-  1.329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4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232 +/-  0.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 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14 +/-  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62 +/-  0.476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9 +/- 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2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43 +/-  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 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56 +/- 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4 +/-  0.162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63 +/-  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63 +/-  0.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 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4 +/-  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 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94 +/-  0.914</w:t>
            </w:r>
          </w:p>
        </w:tc>
      </w:tr>
      <w:tr w:rsidR="00CE3D46" w:rsidRPr="00CE3D46" w:rsidTr="00E95FA2">
        <w:trPr>
          <w:trHeight w:val="173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1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0.028 +/-  0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2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25 +/-  1.0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 1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2 +/-  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 2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D46" w:rsidRPr="00CE3D46" w:rsidRDefault="00CE3D46" w:rsidP="00CE3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3D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897 +/-  0.119</w:t>
            </w:r>
          </w:p>
        </w:tc>
      </w:tr>
    </w:tbl>
    <w:p w:rsidR="00CE3D46" w:rsidRDefault="00CE3D46"/>
    <w:sectPr w:rsidR="00CE3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B9"/>
    <w:rsid w:val="000E7676"/>
    <w:rsid w:val="003F55B9"/>
    <w:rsid w:val="00A82534"/>
    <w:rsid w:val="00CE3D46"/>
    <w:rsid w:val="00E95FA2"/>
    <w:rsid w:val="00F1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E3D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3D46"/>
    <w:rPr>
      <w:color w:val="800080"/>
      <w:u w:val="single"/>
    </w:rPr>
  </w:style>
  <w:style w:type="paragraph" w:customStyle="1" w:styleId="xl66">
    <w:name w:val="xl66"/>
    <w:basedOn w:val="Normal"/>
    <w:rsid w:val="00CE3D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E3D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CE3D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CE3D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CE3D4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E3D4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E3D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3D46"/>
    <w:rPr>
      <w:color w:val="800080"/>
      <w:u w:val="single"/>
    </w:rPr>
  </w:style>
  <w:style w:type="paragraph" w:customStyle="1" w:styleId="xl66">
    <w:name w:val="xl66"/>
    <w:basedOn w:val="Normal"/>
    <w:rsid w:val="00CE3D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E3D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CE3D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CE3D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CE3D4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E3D4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94</Words>
  <Characters>10796</Characters>
  <Application>Microsoft Office Word</Application>
  <DocSecurity>0</DocSecurity>
  <Lines>89</Lines>
  <Paragraphs>25</Paragraphs>
  <ScaleCrop>false</ScaleCrop>
  <Company/>
  <LinksUpToDate>false</LinksUpToDate>
  <CharactersWithSpaces>1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usha</dc:creator>
  <cp:lastModifiedBy>HEC</cp:lastModifiedBy>
  <cp:revision>5</cp:revision>
  <dcterms:created xsi:type="dcterms:W3CDTF">2016-01-06T02:33:00Z</dcterms:created>
  <dcterms:modified xsi:type="dcterms:W3CDTF">2016-01-06T05:08:00Z</dcterms:modified>
</cp:coreProperties>
</file>